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4136E" w14:textId="0F423257" w:rsidR="00060A58" w:rsidRPr="00583079" w:rsidRDefault="00060A58" w:rsidP="00060A58">
      <w:pPr>
        <w:ind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3079">
        <w:rPr>
          <w:rFonts w:ascii="Times New Roman" w:hAnsi="Times New Roman" w:cs="Times New Roman"/>
          <w:b/>
          <w:bCs/>
          <w:sz w:val="24"/>
          <w:szCs w:val="24"/>
        </w:rPr>
        <w:t xml:space="preserve">"Online 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of the </w:t>
      </w:r>
      <w:r w:rsidRPr="00060A58">
        <w:rPr>
          <w:rFonts w:ascii="Times New Roman" w:hAnsi="Times New Roman" w:cs="Times New Roman"/>
          <w:b/>
          <w:bCs/>
          <w:sz w:val="24"/>
          <w:szCs w:val="24"/>
        </w:rPr>
        <w:t>Western blots</w:t>
      </w:r>
      <w:r w:rsidRPr="00583079">
        <w:rPr>
          <w:rFonts w:ascii="Times New Roman" w:hAnsi="Times New Roman" w:cs="Times New Roman"/>
          <w:b/>
          <w:bCs/>
          <w:sz w:val="24"/>
          <w:szCs w:val="24"/>
        </w:rPr>
        <w:t>"</w:t>
      </w:r>
    </w:p>
    <w:p w14:paraId="08F824FD" w14:textId="77777777" w:rsidR="007B4961" w:rsidRDefault="007B4961" w:rsidP="00060A58">
      <w:pPr>
        <w:ind w:firstLine="240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</w:p>
    <w:p w14:paraId="01A084F0" w14:textId="77777777" w:rsidR="000512C8" w:rsidRPr="00205B52" w:rsidRDefault="000512C8" w:rsidP="000512C8">
      <w:pPr>
        <w:ind w:firstLine="240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bookmarkStart w:id="0" w:name="_Hlk180045372"/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 xml:space="preserve">Influence and distinctions of particulate matter exposure </w:t>
      </w:r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 xml:space="preserve">across </w:t>
      </w: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varying</w:t>
      </w:r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 xml:space="preserve"> etiotypes </w:t>
      </w: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in chronic obstructive pulmonary disease (COPD) mouse model</w:t>
      </w:r>
    </w:p>
    <w:bookmarkEnd w:id="0"/>
    <w:p w14:paraId="433490C5" w14:textId="77777777" w:rsidR="00AA3468" w:rsidRPr="000512C8" w:rsidRDefault="00AA3468">
      <w:pPr>
        <w:ind w:firstLine="200"/>
      </w:pPr>
    </w:p>
    <w:p w14:paraId="6D9A1F74" w14:textId="5EE9C738" w:rsidR="00060A58" w:rsidRPr="00357657" w:rsidRDefault="007B4961" w:rsidP="00C16F98">
      <w:pPr>
        <w:ind w:firstLineChars="0" w:firstLine="0"/>
        <w:rPr>
          <w:rFonts w:ascii="Times New Roman" w:eastAsia="돋움" w:hAnsi="Times New Roman" w:cs="Times New Roman"/>
          <w:bCs/>
          <w:kern w:val="0"/>
          <w:szCs w:val="20"/>
        </w:rPr>
      </w:pPr>
      <w:r w:rsidRPr="00357657">
        <w:rPr>
          <w:rFonts w:ascii="Times New Roman" w:eastAsia="돋움" w:hAnsi="Times New Roman" w:cs="Times New Roman" w:hint="eastAsia"/>
          <w:b/>
          <w:kern w:val="0"/>
          <w:szCs w:val="20"/>
        </w:rPr>
        <w:t>S</w:t>
      </w:r>
      <w:r w:rsidRPr="00357657">
        <w:rPr>
          <w:rFonts w:ascii="Times New Roman" w:eastAsia="돋움" w:hAnsi="Times New Roman" w:cs="Times New Roman"/>
          <w:b/>
          <w:kern w:val="0"/>
          <w:szCs w:val="20"/>
        </w:rPr>
        <w:t>upplementary Figure 1.</w:t>
      </w:r>
      <w:r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 </w:t>
      </w:r>
      <w:r w:rsidR="0054378D"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 Uncropped and unedited versions Western blots of </w:t>
      </w:r>
      <w:r w:rsidR="00C16F98"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A) </w:t>
      </w:r>
      <w:r w:rsidR="0054378D"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Figure 5A </w:t>
      </w:r>
      <w:r w:rsidR="00C05765"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and </w:t>
      </w:r>
      <w:r w:rsidR="00C16F98"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B) Figure </w:t>
      </w:r>
      <w:r w:rsidR="00C05765" w:rsidRPr="00357657">
        <w:rPr>
          <w:rFonts w:ascii="Times New Roman" w:eastAsia="돋움" w:hAnsi="Times New Roman" w:cs="Times New Roman"/>
          <w:bCs/>
          <w:kern w:val="0"/>
          <w:szCs w:val="20"/>
        </w:rPr>
        <w:t>5C</w:t>
      </w:r>
    </w:p>
    <w:p w14:paraId="63E7F545" w14:textId="45CD232A" w:rsidR="007B4961" w:rsidRDefault="00592DC3">
      <w:pPr>
        <w:ind w:firstLine="200"/>
      </w:pPr>
      <w:r>
        <w:rPr>
          <w:noProof/>
        </w:rPr>
        <w:drawing>
          <wp:inline distT="0" distB="0" distL="0" distR="0" wp14:anchorId="7C367A16" wp14:editId="5D66A4CD">
            <wp:extent cx="5727700" cy="5822950"/>
            <wp:effectExtent l="0" t="0" r="6350" b="6350"/>
            <wp:docPr id="94198950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2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C0B77" w14:textId="0BED126D" w:rsidR="007B4961" w:rsidRDefault="005B738B">
      <w:pPr>
        <w:ind w:firstLine="200"/>
      </w:pPr>
      <w:r>
        <w:rPr>
          <w:noProof/>
        </w:rPr>
        <w:lastRenderedPageBreak/>
        <w:drawing>
          <wp:inline distT="0" distB="0" distL="0" distR="0" wp14:anchorId="27297E30" wp14:editId="34545ADE">
            <wp:extent cx="3630194" cy="3968151"/>
            <wp:effectExtent l="0" t="0" r="8890" b="0"/>
            <wp:docPr id="71200590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691" cy="397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C87FC" w14:textId="3DB1C7BA" w:rsidR="007B4961" w:rsidRDefault="007B4961">
      <w:pPr>
        <w:ind w:firstLine="200"/>
      </w:pPr>
    </w:p>
    <w:p w14:paraId="68480F6C" w14:textId="2F848ECF" w:rsidR="007B4961" w:rsidRDefault="007B4961">
      <w:pPr>
        <w:ind w:firstLine="200"/>
      </w:pPr>
    </w:p>
    <w:p w14:paraId="0B67563F" w14:textId="16646776" w:rsidR="007B4961" w:rsidRDefault="007B4961">
      <w:pPr>
        <w:ind w:firstLine="200"/>
      </w:pPr>
    </w:p>
    <w:p w14:paraId="24E1D2AA" w14:textId="065B9176" w:rsidR="007B4961" w:rsidRDefault="007B4961">
      <w:pPr>
        <w:ind w:firstLine="200"/>
      </w:pPr>
    </w:p>
    <w:p w14:paraId="01E81D35" w14:textId="40B53CB7" w:rsidR="007B4961" w:rsidRDefault="007B4961">
      <w:pPr>
        <w:ind w:firstLine="200"/>
      </w:pPr>
    </w:p>
    <w:p w14:paraId="03E716BF" w14:textId="536054D5" w:rsidR="007B4961" w:rsidRDefault="007B4961">
      <w:pPr>
        <w:ind w:firstLine="200"/>
      </w:pPr>
    </w:p>
    <w:p w14:paraId="31A3591B" w14:textId="629E1F99" w:rsidR="007B4961" w:rsidRDefault="007B4961">
      <w:pPr>
        <w:ind w:firstLine="200"/>
      </w:pPr>
    </w:p>
    <w:p w14:paraId="672F12A9" w14:textId="13EBD4AF" w:rsidR="007B4961" w:rsidRDefault="007B4961">
      <w:pPr>
        <w:ind w:firstLine="200"/>
      </w:pPr>
    </w:p>
    <w:p w14:paraId="594AF7A4" w14:textId="2C0B4604" w:rsidR="007B4961" w:rsidRDefault="007B4961">
      <w:pPr>
        <w:ind w:firstLine="200"/>
      </w:pPr>
    </w:p>
    <w:p w14:paraId="4789CF76" w14:textId="0CE8AAB3" w:rsidR="007B4961" w:rsidRDefault="007B4961">
      <w:pPr>
        <w:ind w:firstLine="200"/>
      </w:pPr>
    </w:p>
    <w:p w14:paraId="49032317" w14:textId="3CDFACF9" w:rsidR="00357657" w:rsidRDefault="00357657" w:rsidP="00357657">
      <w:pPr>
        <w:ind w:firstLineChars="0" w:firstLine="0"/>
        <w:rPr>
          <w:rFonts w:ascii="Times New Roman" w:eastAsia="돋움" w:hAnsi="Times New Roman" w:cs="Times New Roman"/>
          <w:bCs/>
          <w:kern w:val="0"/>
          <w:szCs w:val="20"/>
        </w:rPr>
      </w:pPr>
      <w:r w:rsidRPr="00357657">
        <w:rPr>
          <w:rFonts w:ascii="Times New Roman" w:eastAsia="돋움" w:hAnsi="Times New Roman" w:cs="Times New Roman" w:hint="eastAsia"/>
          <w:b/>
          <w:kern w:val="0"/>
          <w:szCs w:val="20"/>
        </w:rPr>
        <w:lastRenderedPageBreak/>
        <w:t>S</w:t>
      </w:r>
      <w:r w:rsidRPr="00357657">
        <w:rPr>
          <w:rFonts w:ascii="Times New Roman" w:eastAsia="돋움" w:hAnsi="Times New Roman" w:cs="Times New Roman"/>
          <w:b/>
          <w:kern w:val="0"/>
          <w:szCs w:val="20"/>
        </w:rPr>
        <w:t xml:space="preserve">upplementary Figure </w:t>
      </w:r>
      <w:r>
        <w:rPr>
          <w:rFonts w:ascii="Times New Roman" w:eastAsia="돋움" w:hAnsi="Times New Roman" w:cs="Times New Roman"/>
          <w:b/>
          <w:kern w:val="0"/>
          <w:szCs w:val="20"/>
        </w:rPr>
        <w:t>2</w:t>
      </w:r>
      <w:r w:rsidRPr="00357657">
        <w:rPr>
          <w:rFonts w:ascii="Times New Roman" w:eastAsia="돋움" w:hAnsi="Times New Roman" w:cs="Times New Roman"/>
          <w:b/>
          <w:kern w:val="0"/>
          <w:szCs w:val="20"/>
        </w:rPr>
        <w:t>.</w:t>
      </w:r>
      <w:r w:rsidRPr="00357657">
        <w:rPr>
          <w:rFonts w:ascii="Times New Roman" w:eastAsia="돋움" w:hAnsi="Times New Roman" w:cs="Times New Roman"/>
          <w:bCs/>
          <w:kern w:val="0"/>
          <w:szCs w:val="20"/>
        </w:rPr>
        <w:t xml:space="preserve">  Uncropped and unedited versions Western blots of Figure </w:t>
      </w:r>
      <w:r>
        <w:rPr>
          <w:rFonts w:ascii="Times New Roman" w:eastAsia="돋움" w:hAnsi="Times New Roman" w:cs="Times New Roman"/>
          <w:bCs/>
          <w:kern w:val="0"/>
          <w:szCs w:val="20"/>
        </w:rPr>
        <w:t>8</w:t>
      </w:r>
      <w:r w:rsidRPr="00357657">
        <w:rPr>
          <w:rFonts w:ascii="Times New Roman" w:eastAsia="돋움" w:hAnsi="Times New Roman" w:cs="Times New Roman"/>
          <w:bCs/>
          <w:kern w:val="0"/>
          <w:szCs w:val="20"/>
        </w:rPr>
        <w:t>A</w:t>
      </w:r>
    </w:p>
    <w:p w14:paraId="6D6D0B8B" w14:textId="65550184" w:rsidR="00060A58" w:rsidRPr="00060A58" w:rsidRDefault="00985D31">
      <w:pPr>
        <w:ind w:firstLine="200"/>
      </w:pPr>
      <w:r>
        <w:rPr>
          <w:noProof/>
        </w:rPr>
        <w:drawing>
          <wp:inline distT="0" distB="0" distL="0" distR="0" wp14:anchorId="229F21C9" wp14:editId="45D36610">
            <wp:extent cx="3743281" cy="6159260"/>
            <wp:effectExtent l="0" t="0" r="0" b="0"/>
            <wp:docPr id="170714048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504" cy="6177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0A58" w:rsidRPr="00060A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97AE8" w14:textId="77777777" w:rsidR="003A6965" w:rsidRDefault="003A6965" w:rsidP="007B4961">
      <w:pPr>
        <w:spacing w:line="240" w:lineRule="auto"/>
        <w:ind w:firstLine="200"/>
      </w:pPr>
      <w:r>
        <w:separator/>
      </w:r>
    </w:p>
  </w:endnote>
  <w:endnote w:type="continuationSeparator" w:id="0">
    <w:p w14:paraId="4EA0AD32" w14:textId="77777777" w:rsidR="003A6965" w:rsidRDefault="003A6965" w:rsidP="007B4961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18713A" w14:textId="77777777" w:rsidR="007B4961" w:rsidRDefault="007B4961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4A12B9" w14:textId="77777777" w:rsidR="007B4961" w:rsidRDefault="007B4961">
    <w:pPr>
      <w:pStyle w:val="a4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EDAA3B" w14:textId="77777777" w:rsidR="007B4961" w:rsidRDefault="007B4961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F7646" w14:textId="77777777" w:rsidR="003A6965" w:rsidRDefault="003A6965" w:rsidP="007B4961">
      <w:pPr>
        <w:spacing w:line="240" w:lineRule="auto"/>
        <w:ind w:firstLine="200"/>
      </w:pPr>
      <w:r>
        <w:separator/>
      </w:r>
    </w:p>
  </w:footnote>
  <w:footnote w:type="continuationSeparator" w:id="0">
    <w:p w14:paraId="6CA99D69" w14:textId="77777777" w:rsidR="003A6965" w:rsidRDefault="003A6965" w:rsidP="007B4961">
      <w:pPr>
        <w:spacing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F95B0D" w14:textId="77777777" w:rsidR="007B4961" w:rsidRDefault="007B4961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11EED5" w14:textId="77777777" w:rsidR="007B4961" w:rsidRDefault="007B4961">
    <w:pPr>
      <w:pStyle w:val="a3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1E489" w14:textId="77777777" w:rsidR="007B4961" w:rsidRDefault="007B4961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A58"/>
    <w:rsid w:val="000512C8"/>
    <w:rsid w:val="00060A58"/>
    <w:rsid w:val="000E46DC"/>
    <w:rsid w:val="001E72E2"/>
    <w:rsid w:val="00357657"/>
    <w:rsid w:val="00382C75"/>
    <w:rsid w:val="003A6965"/>
    <w:rsid w:val="004C07EA"/>
    <w:rsid w:val="0054378D"/>
    <w:rsid w:val="00592DC3"/>
    <w:rsid w:val="005B738B"/>
    <w:rsid w:val="007B4961"/>
    <w:rsid w:val="008672CF"/>
    <w:rsid w:val="00985D31"/>
    <w:rsid w:val="009A7604"/>
    <w:rsid w:val="00A96759"/>
    <w:rsid w:val="00AA3468"/>
    <w:rsid w:val="00C05765"/>
    <w:rsid w:val="00C16F98"/>
    <w:rsid w:val="00D0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238A3"/>
  <w15:chartTrackingRefBased/>
  <w15:docId w15:val="{75787BBB-2BA7-4143-859B-A3D6BBC6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A58"/>
    <w:pPr>
      <w:spacing w:after="0" w:line="480" w:lineRule="auto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9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961"/>
  </w:style>
  <w:style w:type="paragraph" w:styleId="a4">
    <w:name w:val="footer"/>
    <w:basedOn w:val="a"/>
    <w:link w:val="Char0"/>
    <w:uiPriority w:val="99"/>
    <w:unhideWhenUsed/>
    <w:rsid w:val="007B49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k Jo</dc:creator>
  <cp:keywords/>
  <dc:description/>
  <cp:lastModifiedBy>YongSuk Jo</cp:lastModifiedBy>
  <cp:revision>12</cp:revision>
  <dcterms:created xsi:type="dcterms:W3CDTF">2024-01-20T01:36:00Z</dcterms:created>
  <dcterms:modified xsi:type="dcterms:W3CDTF">2024-10-1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</vt:lpwstr>
  </property>
</Properties>
</file>